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ECBD5" w14:textId="691323E6" w:rsidR="006E7CA1" w:rsidRDefault="00826C84">
      <w:pPr>
        <w:rPr>
          <w:rFonts w:ascii="Times New Roman" w:hAnsi="Times New Roman" w:cs="Times New Roman"/>
          <w:sz w:val="24"/>
          <w:szCs w:val="24"/>
        </w:rPr>
      </w:pPr>
      <w:r w:rsidRPr="00826C8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216A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26C84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826C84">
        <w:rPr>
          <w:rFonts w:ascii="Times New Roman" w:hAnsi="Times New Roman" w:cs="Times New Roman"/>
          <w:sz w:val="24"/>
          <w:szCs w:val="24"/>
        </w:rPr>
        <w:t>Sequence logos of 19 conserved motifs. The height of a letter indicates its relative frequency at the given position.</w:t>
      </w:r>
    </w:p>
    <w:p w14:paraId="24DA319A" w14:textId="65EA1427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9777B19" wp14:editId="46BFC918">
            <wp:simplePos x="0" y="0"/>
            <wp:positionH relativeFrom="column">
              <wp:posOffset>-82550</wp:posOffset>
            </wp:positionH>
            <wp:positionV relativeFrom="paragraph">
              <wp:posOffset>175261</wp:posOffset>
            </wp:positionV>
            <wp:extent cx="5274310" cy="1384300"/>
            <wp:effectExtent l="0" t="0" r="254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FDB88C" w14:textId="7DD816A8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AC8F743" w14:textId="7777777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27951E7" w14:textId="7777777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1FE3EC4" w14:textId="7777777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EEFDD57" w14:textId="4331F8C5" w:rsidR="00803A97" w:rsidRDefault="00803A97">
      <w:pPr>
        <w:rPr>
          <w:rFonts w:ascii="Times New Roman" w:hAnsi="Times New Roman" w:cs="Times New Roman"/>
          <w:sz w:val="24"/>
          <w:szCs w:val="24"/>
        </w:rPr>
      </w:pPr>
    </w:p>
    <w:p w14:paraId="6F216C2A" w14:textId="031ED24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0765120" w14:textId="7D453382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B2FF14F" wp14:editId="28BDED42">
            <wp:simplePos x="0" y="0"/>
            <wp:positionH relativeFrom="column">
              <wp:posOffset>-38100</wp:posOffset>
            </wp:positionH>
            <wp:positionV relativeFrom="paragraph">
              <wp:posOffset>84455</wp:posOffset>
            </wp:positionV>
            <wp:extent cx="5274310" cy="1313180"/>
            <wp:effectExtent l="0" t="0" r="2540" b="127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7367E" w14:textId="716E9D7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950C8C7" w14:textId="01322F1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9A59FBE" w14:textId="51EE0A9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41A645B" w14:textId="7388D4CB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3585280" w14:textId="4E61E1E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C250A61" w14:textId="501BE37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A207979" w14:textId="58F306DA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819FFBB" wp14:editId="15CC9977">
            <wp:simplePos x="0" y="0"/>
            <wp:positionH relativeFrom="column">
              <wp:posOffset>-82550</wp:posOffset>
            </wp:positionH>
            <wp:positionV relativeFrom="paragraph">
              <wp:posOffset>49530</wp:posOffset>
            </wp:positionV>
            <wp:extent cx="5274310" cy="1308100"/>
            <wp:effectExtent l="0" t="0" r="2540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9BF017" w14:textId="49CE1899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F21874B" w14:textId="76D5CD6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BF17472" w14:textId="590D2589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865D6BA" w14:textId="25EB953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9C8D558" w14:textId="08AD73C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140495B" w14:textId="1EF8C0B1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3F6DAAD5" wp14:editId="54167E3A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274310" cy="1313180"/>
            <wp:effectExtent l="0" t="0" r="2540" b="127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64A1FA" w14:textId="2EED800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9B27399" w14:textId="666D33D9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35E2C3B" w14:textId="73F44D44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704C69F" w14:textId="7C4A6E1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E065E1E" w14:textId="49C17D82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7E118E3" w14:textId="7184AFA0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A52944D" w14:textId="1D0FF52A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83CFFAA" w14:textId="7AD63F4E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CA977C5" wp14:editId="4093B5D6">
            <wp:simplePos x="0" y="0"/>
            <wp:positionH relativeFrom="column">
              <wp:posOffset>-38100</wp:posOffset>
            </wp:positionH>
            <wp:positionV relativeFrom="paragraph">
              <wp:posOffset>23495</wp:posOffset>
            </wp:positionV>
            <wp:extent cx="5274310" cy="1313180"/>
            <wp:effectExtent l="0" t="0" r="2540" b="127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4B997" w14:textId="5458D20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3E4E3D0" w14:textId="1EE1E000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B280173" w14:textId="2C83EF7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82D53DD" w14:textId="18EDEE28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8D449F1" w14:textId="2469BBE2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DB4F5F0" w14:textId="712B9C75" w:rsidR="007F38ED" w:rsidRDefault="007F38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402FD3FB" wp14:editId="66538598">
            <wp:simplePos x="0" y="0"/>
            <wp:positionH relativeFrom="column">
              <wp:posOffset>-38100</wp:posOffset>
            </wp:positionH>
            <wp:positionV relativeFrom="paragraph">
              <wp:posOffset>153035</wp:posOffset>
            </wp:positionV>
            <wp:extent cx="5274310" cy="1313180"/>
            <wp:effectExtent l="0" t="0" r="2540" b="127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1F1DC1" w14:textId="4698B2FA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81919CA" w14:textId="5235B34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E2C5638" w14:textId="15F47AF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F1EEAD0" w14:textId="4023228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EF05D47" w14:textId="0637242B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C734204" w14:textId="3CB8565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6D60F7F" w14:textId="5D1D293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2C31805" w14:textId="140AA238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5DF1123" wp14:editId="6A9C94F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1313180"/>
            <wp:effectExtent l="0" t="0" r="2540" b="127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1A3E11" w14:textId="5FCBF54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E8E9717" w14:textId="2F471A75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5CED0D2" w14:textId="7A2DEBB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EB8CD1B" w14:textId="22A167F1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51D47F1" w14:textId="6F5DB5A6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90E9DFB" w14:textId="710F80FB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19E4BB3B" wp14:editId="4F26DF16">
            <wp:simplePos x="0" y="0"/>
            <wp:positionH relativeFrom="column">
              <wp:posOffset>-209550</wp:posOffset>
            </wp:positionH>
            <wp:positionV relativeFrom="paragraph">
              <wp:posOffset>74930</wp:posOffset>
            </wp:positionV>
            <wp:extent cx="5448300" cy="110490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EE528" w14:textId="315A522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0405788" w14:textId="2F6AB9B3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C62D1D5" w14:textId="6618AEF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BFE4593" w14:textId="44C0098B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63AFDFA" w14:textId="220979B4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1623307" wp14:editId="1C1FB2D3">
            <wp:simplePos x="0" y="0"/>
            <wp:positionH relativeFrom="column">
              <wp:posOffset>-38100</wp:posOffset>
            </wp:positionH>
            <wp:positionV relativeFrom="paragraph">
              <wp:posOffset>189231</wp:posOffset>
            </wp:positionV>
            <wp:extent cx="5274310" cy="1352550"/>
            <wp:effectExtent l="0" t="0" r="254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FCD5DF" w14:textId="632ED32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156E82D" w14:textId="531DC1D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9C791C7" w14:textId="373C5EB1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54217C8" w14:textId="03974148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CB010BD" w14:textId="697F1B98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C527680" w14:textId="1298F601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1222E40" w14:textId="079E7FF6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7591A35B" wp14:editId="55E98EDC">
            <wp:simplePos x="0" y="0"/>
            <wp:positionH relativeFrom="column">
              <wp:posOffset>-95250</wp:posOffset>
            </wp:positionH>
            <wp:positionV relativeFrom="paragraph">
              <wp:posOffset>72391</wp:posOffset>
            </wp:positionV>
            <wp:extent cx="5274310" cy="1333500"/>
            <wp:effectExtent l="0" t="0" r="254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202DAD" w14:textId="4C1E23C6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FAFB6FF" w14:textId="13ADA4F8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1DC1878" w14:textId="23A3A4E3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7F96484" w14:textId="159203C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DA8C63D" w14:textId="6EC9C1D0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D1D367B" w14:textId="6E86F6E8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00EC7161" wp14:editId="69AABF83">
            <wp:simplePos x="0" y="0"/>
            <wp:positionH relativeFrom="column">
              <wp:posOffset>-38100</wp:posOffset>
            </wp:positionH>
            <wp:positionV relativeFrom="paragraph">
              <wp:posOffset>144145</wp:posOffset>
            </wp:positionV>
            <wp:extent cx="5274310" cy="1358265"/>
            <wp:effectExtent l="0" t="0" r="254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AD5551" w14:textId="33E22233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A085C9F" w14:textId="765D3A8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BDA2102" w14:textId="0137A134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E5013D5" w14:textId="4B0088A5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56BC9CF" w14:textId="732A011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D797321" w14:textId="27427874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C13CE36" w14:textId="46EAFF65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08450FE4" wp14:editId="0AFD92B9">
            <wp:simplePos x="0" y="0"/>
            <wp:positionH relativeFrom="column">
              <wp:posOffset>-95250</wp:posOffset>
            </wp:positionH>
            <wp:positionV relativeFrom="paragraph">
              <wp:posOffset>36830</wp:posOffset>
            </wp:positionV>
            <wp:extent cx="5274310" cy="1181100"/>
            <wp:effectExtent l="0" t="0" r="254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D725F" w14:textId="076849F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D4D9434" w14:textId="143B68BC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62D9F9B" w14:textId="5F50D6B2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3B495F41" w14:textId="08D80C5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35F3E20" w14:textId="1C0D6B3B" w:rsidR="007F38ED" w:rsidRDefault="000829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 wp14:anchorId="2BF82FF8" wp14:editId="32BB4A0F">
            <wp:simplePos x="0" y="0"/>
            <wp:positionH relativeFrom="column">
              <wp:posOffset>-95250</wp:posOffset>
            </wp:positionH>
            <wp:positionV relativeFrom="paragraph">
              <wp:posOffset>227331</wp:posOffset>
            </wp:positionV>
            <wp:extent cx="5274310" cy="1435100"/>
            <wp:effectExtent l="0" t="0" r="254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A179BF" w14:textId="6C4520B7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4987FFD" w14:textId="64F8E365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72512760" w14:textId="1C50F25B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47E9F604" w14:textId="434B4F43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73DB45D" w14:textId="29C23F91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12FB939E" w14:textId="585AC314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CFAB653" w14:textId="293162C0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66A615FF" w14:textId="258BE12D" w:rsidR="007F38ED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85888" behindDoc="0" locked="0" layoutInCell="1" allowOverlap="1" wp14:anchorId="048B01EB" wp14:editId="291BF4D9">
            <wp:simplePos x="0" y="0"/>
            <wp:positionH relativeFrom="column">
              <wp:posOffset>-165100</wp:posOffset>
            </wp:positionH>
            <wp:positionV relativeFrom="paragraph">
              <wp:posOffset>-209550</wp:posOffset>
            </wp:positionV>
            <wp:extent cx="5274310" cy="1320800"/>
            <wp:effectExtent l="0" t="0" r="2540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DEC55D" w14:textId="2146833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92577C7" w14:textId="1D70E51D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0F123885" w14:textId="490EF585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5DEDD9CA" w14:textId="08C8F87F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0F1D902" w14:textId="34813314" w:rsidR="007F38ED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521E5671" wp14:editId="542A8AA5">
            <wp:simplePos x="0" y="0"/>
            <wp:positionH relativeFrom="column">
              <wp:posOffset>-165100</wp:posOffset>
            </wp:positionH>
            <wp:positionV relativeFrom="paragraph">
              <wp:posOffset>50800</wp:posOffset>
            </wp:positionV>
            <wp:extent cx="5274310" cy="1231900"/>
            <wp:effectExtent l="0" t="0" r="2540" b="635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545CB0" w14:textId="7ED7B67F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07622BA5" w14:textId="71949CB3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5E51F216" w14:textId="6E9247AA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7688567F" w14:textId="676B4D75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1A875D25" w14:textId="5A704135" w:rsidR="00494CC6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71D72F95" wp14:editId="670D953C">
            <wp:simplePos x="0" y="0"/>
            <wp:positionH relativeFrom="column">
              <wp:posOffset>-158750</wp:posOffset>
            </wp:positionH>
            <wp:positionV relativeFrom="paragraph">
              <wp:posOffset>194310</wp:posOffset>
            </wp:positionV>
            <wp:extent cx="5274310" cy="1206500"/>
            <wp:effectExtent l="0" t="0" r="254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CD2A58" w14:textId="08C4E14F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34AA7A66" w14:textId="1C1FE113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38015127" w14:textId="768D1EC9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17C60527" w14:textId="2A3AF007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494750C2" w14:textId="20261C16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131B8D93" w14:textId="1972E9CD" w:rsidR="00494CC6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92032" behindDoc="0" locked="0" layoutInCell="1" allowOverlap="1" wp14:anchorId="1B95E8AE" wp14:editId="6D266F58">
            <wp:simplePos x="0" y="0"/>
            <wp:positionH relativeFrom="column">
              <wp:posOffset>-120650</wp:posOffset>
            </wp:positionH>
            <wp:positionV relativeFrom="paragraph">
              <wp:posOffset>74931</wp:posOffset>
            </wp:positionV>
            <wp:extent cx="5274310" cy="1409700"/>
            <wp:effectExtent l="0" t="0" r="2540" b="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CCBFCD" w14:textId="44AED555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5A0D7EDD" w14:textId="08B16B6D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7D68BE4E" w14:textId="3659C0BB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2C438C4B" w14:textId="63A18CB3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33DF6446" w14:textId="3437C43E" w:rsidR="007F38ED" w:rsidRDefault="007F38ED">
      <w:pPr>
        <w:rPr>
          <w:rFonts w:ascii="Times New Roman" w:hAnsi="Times New Roman" w:cs="Times New Roman"/>
          <w:sz w:val="24"/>
          <w:szCs w:val="24"/>
        </w:rPr>
      </w:pPr>
    </w:p>
    <w:p w14:paraId="2945AF50" w14:textId="16B59E55" w:rsidR="007F38ED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6CC77506" wp14:editId="25005551">
            <wp:simplePos x="0" y="0"/>
            <wp:positionH relativeFrom="column">
              <wp:posOffset>-69850</wp:posOffset>
            </wp:positionH>
            <wp:positionV relativeFrom="paragraph">
              <wp:posOffset>205105</wp:posOffset>
            </wp:positionV>
            <wp:extent cx="5274310" cy="1313180"/>
            <wp:effectExtent l="0" t="0" r="2540" b="127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981A99" w14:textId="39783D2A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269A92EE" w14:textId="3E4C7873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076A84C3" w14:textId="1C73D305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22731C0E" w14:textId="35080DE1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11094932" w14:textId="2C49B3D5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2284B81A" w14:textId="589784BD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47CC2D33" w14:textId="7EBB5B4F" w:rsidR="00494CC6" w:rsidRDefault="00494C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96128" behindDoc="0" locked="0" layoutInCell="1" allowOverlap="1" wp14:anchorId="4E15FF6A" wp14:editId="012FBB90">
            <wp:simplePos x="0" y="0"/>
            <wp:positionH relativeFrom="column">
              <wp:posOffset>-165100</wp:posOffset>
            </wp:positionH>
            <wp:positionV relativeFrom="paragraph">
              <wp:posOffset>64770</wp:posOffset>
            </wp:positionV>
            <wp:extent cx="5274310" cy="1358900"/>
            <wp:effectExtent l="0" t="0" r="2540" b="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391DC7" w14:textId="74D7328E" w:rsidR="00494CC6" w:rsidRDefault="00494CC6">
      <w:pPr>
        <w:rPr>
          <w:rFonts w:ascii="Times New Roman" w:hAnsi="Times New Roman" w:cs="Times New Roman"/>
          <w:sz w:val="24"/>
          <w:szCs w:val="24"/>
        </w:rPr>
      </w:pPr>
    </w:p>
    <w:p w14:paraId="5435F837" w14:textId="77777777" w:rsidR="00494CC6" w:rsidRPr="00826C84" w:rsidRDefault="00494CC6">
      <w:pPr>
        <w:rPr>
          <w:rFonts w:ascii="Times New Roman" w:hAnsi="Times New Roman" w:cs="Times New Roman"/>
          <w:sz w:val="24"/>
          <w:szCs w:val="24"/>
        </w:rPr>
      </w:pPr>
    </w:p>
    <w:sectPr w:rsidR="00494CC6" w:rsidRPr="00826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9912B" w14:textId="77777777" w:rsidR="00C6773D" w:rsidRDefault="00C6773D" w:rsidP="00826C84">
      <w:r>
        <w:separator/>
      </w:r>
    </w:p>
  </w:endnote>
  <w:endnote w:type="continuationSeparator" w:id="0">
    <w:p w14:paraId="3C7B9045" w14:textId="77777777" w:rsidR="00C6773D" w:rsidRDefault="00C6773D" w:rsidP="00826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B11A6" w14:textId="77777777" w:rsidR="00C6773D" w:rsidRDefault="00C6773D" w:rsidP="00826C84">
      <w:r>
        <w:separator/>
      </w:r>
    </w:p>
  </w:footnote>
  <w:footnote w:type="continuationSeparator" w:id="0">
    <w:p w14:paraId="1269D615" w14:textId="77777777" w:rsidR="00C6773D" w:rsidRDefault="00C6773D" w:rsidP="00826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C0"/>
    <w:rsid w:val="00025DFD"/>
    <w:rsid w:val="00082930"/>
    <w:rsid w:val="003E3E74"/>
    <w:rsid w:val="00494CC6"/>
    <w:rsid w:val="00675C3B"/>
    <w:rsid w:val="006E7CA1"/>
    <w:rsid w:val="00717146"/>
    <w:rsid w:val="007F38ED"/>
    <w:rsid w:val="00803A97"/>
    <w:rsid w:val="00826C84"/>
    <w:rsid w:val="008D06C0"/>
    <w:rsid w:val="00C6773D"/>
    <w:rsid w:val="00F2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12458"/>
  <w15:chartTrackingRefBased/>
  <w15:docId w15:val="{AC4AB540-8BE5-4E57-BE01-F8483E50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hua</dc:creator>
  <cp:keywords/>
  <dc:description/>
  <cp:lastModifiedBy>wang ruihua</cp:lastModifiedBy>
  <cp:revision>10</cp:revision>
  <dcterms:created xsi:type="dcterms:W3CDTF">2022-02-25T13:04:00Z</dcterms:created>
  <dcterms:modified xsi:type="dcterms:W3CDTF">2022-03-16T14:32:00Z</dcterms:modified>
</cp:coreProperties>
</file>